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4332"/>
      </w:tblGrid>
      <w:tr w:rsidR="00DC1E32" w:rsidRPr="00FA7E27" w14:paraId="4047184E" w14:textId="77777777" w:rsidTr="00DC1E32">
        <w:tc>
          <w:tcPr>
            <w:tcW w:w="8296" w:type="dxa"/>
            <w:gridSpan w:val="3"/>
            <w:tcBorders>
              <w:top w:val="nil"/>
              <w:left w:val="nil"/>
              <w:right w:val="nil"/>
            </w:tcBorders>
          </w:tcPr>
          <w:p w14:paraId="19DCA232" w14:textId="027C2E66" w:rsidR="00DC1E32" w:rsidRPr="00FA7E27" w:rsidRDefault="00DC1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S1. Primers used for PCR</w:t>
            </w:r>
          </w:p>
        </w:tc>
      </w:tr>
      <w:tr w:rsidR="0034543E" w:rsidRPr="00FA7E27" w14:paraId="1059A35D" w14:textId="77777777" w:rsidTr="00A32DF8">
        <w:tc>
          <w:tcPr>
            <w:tcW w:w="8296" w:type="dxa"/>
            <w:gridSpan w:val="3"/>
            <w:tcBorders>
              <w:left w:val="nil"/>
              <w:right w:val="nil"/>
            </w:tcBorders>
          </w:tcPr>
          <w:p w14:paraId="0136048F" w14:textId="46300498" w:rsidR="0034543E" w:rsidRPr="00FA7E27" w:rsidRDefault="00345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s used for qRT-PCR </w:t>
            </w:r>
          </w:p>
        </w:tc>
      </w:tr>
      <w:tr w:rsidR="00873621" w:rsidRPr="00FA7E27" w14:paraId="50ACD0A1" w14:textId="77777777" w:rsidTr="00CB7F7F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59DCF037" w14:textId="333BEE46" w:rsidR="00873621" w:rsidRPr="00FA7E27" w:rsidRDefault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LINC002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99C809D" w14:textId="350E0FAA" w:rsidR="00873621" w:rsidRPr="00FA7E27" w:rsidRDefault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left w:val="nil"/>
              <w:bottom w:val="nil"/>
              <w:right w:val="nil"/>
            </w:tcBorders>
          </w:tcPr>
          <w:p w14:paraId="0BF853A0" w14:textId="578279BE" w:rsidR="00873621" w:rsidRPr="00FA7E27" w:rsidRDefault="00873621" w:rsidP="00873621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GACCAGCTCAACCATCGC</w:t>
            </w:r>
          </w:p>
        </w:tc>
      </w:tr>
      <w:tr w:rsidR="00873621" w:rsidRPr="00FA7E27" w14:paraId="33C717DD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0CC907A" w14:textId="77777777" w:rsidR="00873621" w:rsidRPr="00FA7E27" w:rsidRDefault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B0AE4" w14:textId="67736520" w:rsidR="00873621" w:rsidRPr="00FA7E27" w:rsidRDefault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2CF3F96" w14:textId="79426C7C" w:rsidR="00873621" w:rsidRPr="00FA7E27" w:rsidRDefault="00873621" w:rsidP="00873621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CCATTTCCTGTGAATTGATGA</w:t>
            </w:r>
          </w:p>
        </w:tc>
      </w:tr>
      <w:tr w:rsidR="00873621" w:rsidRPr="00FA7E27" w14:paraId="2A27232D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7EB3FDD" w14:textId="20480356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miR-22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23E69" w14:textId="759BA7AF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6FE0589" w14:textId="24AEB4E0" w:rsidR="00873621" w:rsidRPr="00FA7E27" w:rsidRDefault="00FA7E27" w:rsidP="00FA7E27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GGCAGTGCAATGATGAA</w:t>
            </w:r>
          </w:p>
        </w:tc>
      </w:tr>
      <w:tr w:rsidR="00873621" w:rsidRPr="00FA7E27" w14:paraId="27A68EE1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A7D36FC" w14:textId="77777777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34A04" w14:textId="6F7CD1F8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70B33FE1" w14:textId="369893FE" w:rsidR="00873621" w:rsidRPr="00FA7E27" w:rsidRDefault="00FA7E27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CAGTGCAGGGTCCGAGGT</w:t>
            </w:r>
          </w:p>
        </w:tc>
      </w:tr>
      <w:tr w:rsidR="00873621" w:rsidRPr="00FA7E27" w14:paraId="0FABED72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BC41632" w14:textId="1C16E0A0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HIP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F2492" w14:textId="59489BEC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6C944870" w14:textId="574D8D2C" w:rsidR="00873621" w:rsidRPr="00FA7E27" w:rsidRDefault="00873621" w:rsidP="0087362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TGTACGAAGGTATGGC</w:t>
            </w:r>
          </w:p>
        </w:tc>
      </w:tr>
      <w:tr w:rsidR="00873621" w:rsidRPr="00FA7E27" w14:paraId="0B37109F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1C0F286" w14:textId="77777777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F292C" w14:textId="51928047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7224DCC9" w14:textId="7D73C4DF" w:rsidR="00873621" w:rsidRPr="00FA7E27" w:rsidRDefault="005B4180" w:rsidP="005B418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GGAACTCGGCTCTATTTTC</w:t>
            </w:r>
          </w:p>
        </w:tc>
      </w:tr>
      <w:tr w:rsidR="00873621" w:rsidRPr="00FA7E27" w14:paraId="56BCF434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A855224" w14:textId="76627371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A3F7D" w14:textId="08E1EF72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47AD19A0" w14:textId="7D02CDCF" w:rsidR="00873621" w:rsidRPr="00FA7E27" w:rsidRDefault="00DF6D0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AGATCCTGGCCCATAA</w:t>
            </w:r>
          </w:p>
        </w:tc>
      </w:tr>
      <w:tr w:rsidR="00873621" w:rsidRPr="00FA7E27" w14:paraId="7C78AE70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4358695" w14:textId="77777777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8F4D7" w14:textId="5EAB9299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5F55DFD4" w14:textId="23DCD528" w:rsidR="00873621" w:rsidRPr="00FA7E27" w:rsidRDefault="00DF6D0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GTCTTGCAACGAGGAGA</w:t>
            </w:r>
          </w:p>
        </w:tc>
      </w:tr>
      <w:tr w:rsidR="00873621" w:rsidRPr="00FA7E27" w14:paraId="1D5E0A44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EE9B944" w14:textId="39FD69E6" w:rsidR="00873621" w:rsidRPr="00FA7E27" w:rsidRDefault="00DF6D0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52970" w14:textId="7DBB592F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44C38F52" w14:textId="4BBCA1F7" w:rsidR="00873621" w:rsidRPr="00FA7E27" w:rsidRDefault="00DF6D0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CCTCGGATTCTCTGCTC</w:t>
            </w:r>
          </w:p>
        </w:tc>
      </w:tr>
      <w:tr w:rsidR="00873621" w:rsidRPr="00FA7E27" w14:paraId="6098F6F3" w14:textId="77777777" w:rsidTr="00CB7F7F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6C34BF41" w14:textId="77777777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9A04A5" w14:textId="17596214" w:rsidR="00873621" w:rsidRPr="00FA7E27" w:rsidRDefault="0087362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right w:val="nil"/>
            </w:tcBorders>
          </w:tcPr>
          <w:p w14:paraId="35B0F44D" w14:textId="350D02D1" w:rsidR="00873621" w:rsidRPr="00FA7E27" w:rsidRDefault="00DF6D01" w:rsidP="0087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TGCATTTTCGGTTGT</w:t>
            </w:r>
          </w:p>
        </w:tc>
      </w:tr>
      <w:tr w:rsidR="0034543E" w:rsidRPr="00FA7E27" w14:paraId="60E039A4" w14:textId="77777777" w:rsidTr="00D01B42">
        <w:tc>
          <w:tcPr>
            <w:tcW w:w="8296" w:type="dxa"/>
            <w:gridSpan w:val="3"/>
            <w:tcBorders>
              <w:left w:val="nil"/>
              <w:right w:val="nil"/>
            </w:tcBorders>
          </w:tcPr>
          <w:p w14:paraId="19C976D3" w14:textId="5F49BF18" w:rsidR="0034543E" w:rsidRPr="00FA7E27" w:rsidRDefault="0034543E" w:rsidP="0087362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used for MSP</w:t>
            </w:r>
          </w:p>
        </w:tc>
      </w:tr>
      <w:tr w:rsidR="007C7EBE" w:rsidRPr="00FA7E27" w14:paraId="762DA6CB" w14:textId="77777777" w:rsidTr="00CB7F7F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4F4F426A" w14:textId="54D948E1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Methylated LINC002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EB3AEC8" w14:textId="50945EAE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left w:val="nil"/>
              <w:bottom w:val="nil"/>
              <w:right w:val="nil"/>
            </w:tcBorders>
          </w:tcPr>
          <w:p w14:paraId="3E44F311" w14:textId="6FDD59CD" w:rsidR="007C7EBE" w:rsidRPr="00FA7E27" w:rsidRDefault="007C7EBE" w:rsidP="007C7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TGGGTGAGTGTTAGGTGTAC</w:t>
            </w:r>
          </w:p>
        </w:tc>
      </w:tr>
      <w:tr w:rsidR="007C7EBE" w:rsidRPr="00FA7E27" w14:paraId="3C64CD19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6DBC13A" w14:textId="1A4537DA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0B0AC" w14:textId="67010A22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04D6B830" w14:textId="7D5FF798" w:rsidR="007C7EBE" w:rsidRPr="00FA7E27" w:rsidRDefault="007C7EBE" w:rsidP="007C7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CTACGAAACATAACGCGAT</w:t>
            </w:r>
          </w:p>
        </w:tc>
      </w:tr>
      <w:tr w:rsidR="007C7EBE" w:rsidRPr="00FA7E27" w14:paraId="1D3DF83E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08A7E72" w14:textId="6C7C6AE7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Unmethylated LINC00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19DBA" w14:textId="3F36ABF6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0ACB8E5" w14:textId="32F973A9" w:rsidR="007C7EBE" w:rsidRPr="00FA7E27" w:rsidRDefault="007C7EBE" w:rsidP="007C7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TGGGTGAGTGTTAGGTGTAT</w:t>
            </w:r>
          </w:p>
        </w:tc>
      </w:tr>
      <w:tr w:rsidR="007C7EBE" w:rsidRPr="00FA7E27" w14:paraId="0011C7B6" w14:textId="77777777" w:rsidTr="00CB7F7F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6BB0A" w14:textId="77777777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24AA5" w14:textId="2F6FD934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677E2" w14:textId="4286C393" w:rsidR="007C7EBE" w:rsidRPr="00FA7E27" w:rsidRDefault="007C7EBE" w:rsidP="007C7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CCTACAAAACATAACACAAT</w:t>
            </w:r>
          </w:p>
        </w:tc>
      </w:tr>
      <w:tr w:rsidR="0034543E" w:rsidRPr="00FA7E27" w14:paraId="7EE5D6B3" w14:textId="77777777" w:rsidTr="001A12BC">
        <w:tc>
          <w:tcPr>
            <w:tcW w:w="829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4A87D8F" w14:textId="581EDCAF" w:rsidR="0034543E" w:rsidRPr="00FA7E27" w:rsidRDefault="0034543E" w:rsidP="007C7E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used for BSP</w:t>
            </w:r>
          </w:p>
        </w:tc>
      </w:tr>
      <w:tr w:rsidR="007C7EBE" w:rsidRPr="00FA7E27" w14:paraId="03CCD222" w14:textId="77777777" w:rsidTr="00CB7F7F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1DB7546B" w14:textId="1BBF2885" w:rsidR="007C7EBE" w:rsidRPr="00FA7E27" w:rsidRDefault="007D3C29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BSP region 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D2E5E3F" w14:textId="7E279622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left w:val="nil"/>
              <w:bottom w:val="nil"/>
              <w:right w:val="nil"/>
            </w:tcBorders>
          </w:tcPr>
          <w:p w14:paraId="16E25468" w14:textId="7EA983D4" w:rsidR="007C7EBE" w:rsidRPr="00FA7E27" w:rsidRDefault="007D3C29" w:rsidP="007D3C29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TCTGAGTTTGCAACTCTACG</w:t>
            </w:r>
          </w:p>
        </w:tc>
      </w:tr>
      <w:tr w:rsidR="007C7EBE" w:rsidRPr="00FA7E27" w14:paraId="225B9A1A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9341EA4" w14:textId="77777777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884FE5" w14:textId="4FB78E29" w:rsidR="007C7EBE" w:rsidRPr="00FA7E27" w:rsidRDefault="007C7EBE" w:rsidP="007C7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5B6DE79F" w14:textId="3E39593E" w:rsidR="007C7EBE" w:rsidRPr="00FA7E27" w:rsidRDefault="007D3C29" w:rsidP="007D3C29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CCCTCCTCAGCGTCC</w:t>
            </w:r>
          </w:p>
        </w:tc>
      </w:tr>
      <w:tr w:rsidR="007D3C29" w:rsidRPr="00FA7E27" w14:paraId="1175185A" w14:textId="77777777" w:rsidTr="00CB7F7F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123B880" w14:textId="6139BA36" w:rsidR="007D3C29" w:rsidRPr="00FA7E27" w:rsidRDefault="007D3C29" w:rsidP="007D3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BSP regi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9F0AD" w14:textId="2EFDE6DD" w:rsidR="007D3C29" w:rsidRPr="00FA7E27" w:rsidRDefault="007D3C29" w:rsidP="007D3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542DF16" w14:textId="5E7CAF52" w:rsidR="007D3C29" w:rsidRPr="00FA7E27" w:rsidRDefault="007D3C29" w:rsidP="007D3C29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TGCCTGTTCGCCCGG</w:t>
            </w:r>
          </w:p>
        </w:tc>
      </w:tr>
      <w:tr w:rsidR="007D3C29" w:rsidRPr="00FA7E27" w14:paraId="4FD74234" w14:textId="77777777" w:rsidTr="00CB7F7F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393B6A51" w14:textId="77777777" w:rsidR="007D3C29" w:rsidRPr="00FA7E27" w:rsidRDefault="007D3C29" w:rsidP="007D3C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76A815D" w14:textId="5D8E727E" w:rsidR="007D3C29" w:rsidRPr="00FA7E27" w:rsidRDefault="007D3C29" w:rsidP="007D3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right w:val="nil"/>
            </w:tcBorders>
          </w:tcPr>
          <w:p w14:paraId="0BF1A1C2" w14:textId="549B05D0" w:rsidR="007D3C29" w:rsidRPr="00FA7E27" w:rsidRDefault="007D3C29" w:rsidP="007D3C29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TCACACCGGACCCG</w:t>
            </w:r>
          </w:p>
        </w:tc>
      </w:tr>
      <w:tr w:rsidR="0034543E" w:rsidRPr="00FA7E27" w14:paraId="08C4E9BD" w14:textId="77777777" w:rsidTr="00AC3B84">
        <w:tc>
          <w:tcPr>
            <w:tcW w:w="829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FC52262" w14:textId="6C52ED88" w:rsidR="0034543E" w:rsidRPr="00FA7E27" w:rsidRDefault="0034543E" w:rsidP="007D3C29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used for CHIP</w:t>
            </w:r>
          </w:p>
        </w:tc>
      </w:tr>
      <w:tr w:rsidR="007D3C29" w:rsidRPr="00FA7E27" w14:paraId="57343971" w14:textId="77777777" w:rsidTr="00CB7F7F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46AC3A25" w14:textId="7994CA56" w:rsidR="007D3C29" w:rsidRPr="00FA7E27" w:rsidRDefault="007D3C29" w:rsidP="007D3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LINC002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83F8704" w14:textId="6DFBFC20" w:rsidR="007D3C29" w:rsidRPr="00FA7E27" w:rsidRDefault="007D3C29" w:rsidP="007D3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332" w:type="dxa"/>
            <w:tcBorders>
              <w:left w:val="nil"/>
              <w:bottom w:val="nil"/>
              <w:right w:val="nil"/>
            </w:tcBorders>
          </w:tcPr>
          <w:p w14:paraId="182B7BAC" w14:textId="7CE490EA" w:rsidR="007D3C29" w:rsidRPr="00FA7E27" w:rsidRDefault="00FA7E27" w:rsidP="007D3C29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CAGGAAAGTGAACAG</w:t>
            </w:r>
          </w:p>
        </w:tc>
      </w:tr>
      <w:tr w:rsidR="007D3C29" w:rsidRPr="00FA7E27" w14:paraId="46F131F5" w14:textId="77777777" w:rsidTr="00CB7F7F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6BFB1FF2" w14:textId="77777777" w:rsidR="007D3C29" w:rsidRPr="00FA7E27" w:rsidRDefault="007D3C29" w:rsidP="007D3C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C0574C3" w14:textId="77043D4D" w:rsidR="007D3C29" w:rsidRPr="00FA7E27" w:rsidRDefault="007D3C29" w:rsidP="007D3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332" w:type="dxa"/>
            <w:tcBorders>
              <w:top w:val="nil"/>
              <w:left w:val="nil"/>
              <w:right w:val="nil"/>
            </w:tcBorders>
          </w:tcPr>
          <w:p w14:paraId="185D1B68" w14:textId="54E9FE3B" w:rsidR="007D3C29" w:rsidRPr="00FA7E27" w:rsidRDefault="00FA7E27" w:rsidP="007D3C29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AGCCATGCCATGGGT</w:t>
            </w:r>
          </w:p>
        </w:tc>
      </w:tr>
    </w:tbl>
    <w:p w14:paraId="70B419B5" w14:textId="77777777" w:rsidR="00DD759E" w:rsidRDefault="006D6842"/>
    <w:sectPr w:rsidR="00DD7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F38AB" w14:textId="77777777" w:rsidR="006D6842" w:rsidRDefault="006D6842" w:rsidP="00873621">
      <w:r>
        <w:separator/>
      </w:r>
    </w:p>
  </w:endnote>
  <w:endnote w:type="continuationSeparator" w:id="0">
    <w:p w14:paraId="66045DD9" w14:textId="77777777" w:rsidR="006D6842" w:rsidRDefault="006D6842" w:rsidP="00873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4CDC17" w14:textId="77777777" w:rsidR="006D6842" w:rsidRDefault="006D6842" w:rsidP="00873621">
      <w:r>
        <w:separator/>
      </w:r>
    </w:p>
  </w:footnote>
  <w:footnote w:type="continuationSeparator" w:id="0">
    <w:p w14:paraId="164D4113" w14:textId="77777777" w:rsidR="006D6842" w:rsidRDefault="006D6842" w:rsidP="00873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8CB"/>
    <w:rsid w:val="002A10B0"/>
    <w:rsid w:val="0034543E"/>
    <w:rsid w:val="00360E0B"/>
    <w:rsid w:val="004A08CB"/>
    <w:rsid w:val="005B4180"/>
    <w:rsid w:val="00627811"/>
    <w:rsid w:val="006D6842"/>
    <w:rsid w:val="007C7EBE"/>
    <w:rsid w:val="007D3C29"/>
    <w:rsid w:val="00873621"/>
    <w:rsid w:val="00A025DD"/>
    <w:rsid w:val="00AF7018"/>
    <w:rsid w:val="00B93B3F"/>
    <w:rsid w:val="00BB6664"/>
    <w:rsid w:val="00CB7F7F"/>
    <w:rsid w:val="00DC1E32"/>
    <w:rsid w:val="00DF6D01"/>
    <w:rsid w:val="00FA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14A01"/>
  <w15:chartTrackingRefBased/>
  <w15:docId w15:val="{0B08F611-B9BC-48B5-8A34-F083F63B5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6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621"/>
    <w:rPr>
      <w:sz w:val="18"/>
      <w:szCs w:val="18"/>
    </w:rPr>
  </w:style>
  <w:style w:type="table" w:styleId="a7">
    <w:name w:val="Table Grid"/>
    <w:basedOn w:val="a1"/>
    <w:uiPriority w:val="39"/>
    <w:rsid w:val="00873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8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zi2014@163.com</dc:creator>
  <cp:keywords/>
  <dc:description/>
  <cp:lastModifiedBy>zhaizi2014@163.com</cp:lastModifiedBy>
  <cp:revision>8</cp:revision>
  <dcterms:created xsi:type="dcterms:W3CDTF">2020-07-16T03:42:00Z</dcterms:created>
  <dcterms:modified xsi:type="dcterms:W3CDTF">2020-10-01T15:09:00Z</dcterms:modified>
</cp:coreProperties>
</file>